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F7BAA" w14:textId="36D947D4" w:rsidR="007223E6" w:rsidRDefault="007223E6" w:rsidP="007223E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 Fig. </w:t>
      </w:r>
      <w:r w:rsidRPr="00AD6C03">
        <w:rPr>
          <w:rFonts w:ascii="Arial" w:hAnsi="Arial" w:cs="Arial"/>
          <w:b/>
          <w:bCs/>
          <w:sz w:val="20"/>
          <w:szCs w:val="20"/>
        </w:rPr>
        <w:t xml:space="preserve">Urea-induced dissociation of anti-NK IgG bound to NK venom in modified ELISA. </w:t>
      </w:r>
    </w:p>
    <w:p w14:paraId="06A77B92" w14:textId="48A56D9A" w:rsidR="00B855F7" w:rsidRDefault="00B855F7" w:rsidP="007223E6">
      <w:pPr>
        <w:spacing w:before="240" w:line="480" w:lineRule="auto"/>
        <w:jc w:val="both"/>
        <w:rPr>
          <w:rFonts w:ascii="Arial" w:hAnsi="Arial" w:cs="Arial"/>
          <w:sz w:val="20"/>
          <w:szCs w:val="20"/>
        </w:rPr>
      </w:pPr>
      <w:r w:rsidRPr="00B855F7">
        <w:rPr>
          <w:rFonts w:ascii="Arial" w:hAnsi="Arial" w:cs="Arial"/>
          <w:sz w:val="20"/>
          <w:szCs w:val="20"/>
        </w:rPr>
        <w:t>Relative avidity (mean ± SD, n = 3) of reference anti-NK IgG preparations determined by modified indirect ELISA in the presence of increasing urea concentrations as a chaotropic agent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EDD2074" w14:textId="4C740E76" w:rsidR="00B855F7" w:rsidRDefault="00B855F7" w:rsidP="00B855F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855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B5B975E" wp14:editId="6CED51E8">
            <wp:extent cx="2810148" cy="2119745"/>
            <wp:effectExtent l="0" t="0" r="9525" b="0"/>
            <wp:docPr id="3" name="Picture 2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ED0D7A0-A76C-1F7A-52BF-DD40F476B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8ED0D7A0-A76C-1F7A-52BF-DD40F476B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691" cy="213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F7"/>
    <w:rsid w:val="003F1120"/>
    <w:rsid w:val="004924D0"/>
    <w:rsid w:val="00554129"/>
    <w:rsid w:val="007223E6"/>
    <w:rsid w:val="00773DF9"/>
    <w:rsid w:val="00A91A35"/>
    <w:rsid w:val="00B222B1"/>
    <w:rsid w:val="00B855F7"/>
    <w:rsid w:val="00C62B8C"/>
    <w:rsid w:val="00EA2BBF"/>
    <w:rsid w:val="00EF2200"/>
    <w:rsid w:val="00F6253C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880B"/>
  <w15:chartTrackingRefBased/>
  <w15:docId w15:val="{A4786852-7B9F-429F-9A26-D8913E95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5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5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5F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5F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5F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855F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855F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85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5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sak Sathorn</dc:creator>
  <cp:keywords/>
  <dc:description/>
  <cp:lastModifiedBy>Sirisak Sathorn</cp:lastModifiedBy>
  <cp:revision>4</cp:revision>
  <dcterms:created xsi:type="dcterms:W3CDTF">2025-12-05T03:58:00Z</dcterms:created>
  <dcterms:modified xsi:type="dcterms:W3CDTF">2026-04-09T12:18:00Z</dcterms:modified>
</cp:coreProperties>
</file>